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05817" w14:textId="7C0C1201" w:rsidR="001F57BD" w:rsidRPr="001903C8" w:rsidRDefault="001F57BD" w:rsidP="001F57BD">
      <w:pPr>
        <w:spacing w:after="16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903C8">
        <w:rPr>
          <w:rFonts w:ascii="Times New Roman" w:eastAsia="Batang" w:hAnsi="Times New Roman"/>
          <w:b/>
          <w:sz w:val="24"/>
          <w:szCs w:val="24"/>
        </w:rPr>
        <w:t>S</w:t>
      </w:r>
      <w:r w:rsidR="001903C8" w:rsidRPr="001903C8">
        <w:rPr>
          <w:rFonts w:ascii="Times New Roman" w:eastAsia="Batang" w:hAnsi="Times New Roman"/>
          <w:b/>
          <w:sz w:val="24"/>
          <w:szCs w:val="24"/>
        </w:rPr>
        <w:t xml:space="preserve">2 </w:t>
      </w:r>
      <w:r w:rsidRPr="001903C8">
        <w:rPr>
          <w:rFonts w:ascii="Times New Roman" w:eastAsia="Batang" w:hAnsi="Times New Roman"/>
          <w:b/>
          <w:sz w:val="24"/>
          <w:szCs w:val="24"/>
        </w:rPr>
        <w:t xml:space="preserve">Table. </w:t>
      </w:r>
      <w:r w:rsidRPr="001903C8">
        <w:rPr>
          <w:rFonts w:ascii="Times New Roman" w:hAnsi="Times New Roman"/>
          <w:b/>
          <w:color w:val="000000" w:themeColor="text1"/>
          <w:sz w:val="24"/>
          <w:szCs w:val="24"/>
        </w:rPr>
        <w:t>Comparison of upper airway RV PCR according to presence of acute respiratory failure and in-hospital mortality</w:t>
      </w:r>
    </w:p>
    <w:tbl>
      <w:tblPr>
        <w:tblStyle w:val="TableGrid"/>
        <w:tblW w:w="15168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2410"/>
        <w:gridCol w:w="1701"/>
        <w:gridCol w:w="850"/>
        <w:gridCol w:w="1809"/>
        <w:gridCol w:w="1735"/>
        <w:gridCol w:w="850"/>
      </w:tblGrid>
      <w:tr w:rsidR="001F57BD" w:rsidRPr="001F57BD" w14:paraId="02F93502" w14:textId="77777777" w:rsidTr="0074388D">
        <w:tc>
          <w:tcPr>
            <w:tcW w:w="5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0331D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5A15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ients without ARF</w:t>
            </w:r>
          </w:p>
          <w:p w14:paraId="1E9AB31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6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4325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ients with ARF</w:t>
            </w:r>
          </w:p>
          <w:p w14:paraId="7A9C54E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26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174C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9AC2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rvivors</w:t>
            </w:r>
          </w:p>
          <w:p w14:paraId="1B6EB81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113)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9860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ients who died</w:t>
            </w:r>
          </w:p>
          <w:p w14:paraId="79B87AE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 = 21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1175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1F57BD" w:rsidRPr="001F57BD" w14:paraId="72065BDE" w14:textId="77777777" w:rsidTr="0074388D">
        <w:tc>
          <w:tcPr>
            <w:tcW w:w="5813" w:type="dxa"/>
            <w:tcBorders>
              <w:top w:val="single" w:sz="4" w:space="0" w:color="auto"/>
              <w:bottom w:val="nil"/>
            </w:tcBorders>
          </w:tcPr>
          <w:p w14:paraId="2D733D62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itive upper airway RV PCR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3906A02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17.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E3B214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 (31.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D789F9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14:paraId="278E8AC4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18.6)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vAlign w:val="center"/>
          </w:tcPr>
          <w:p w14:paraId="226E5C2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 (34.4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ED2A4B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1F57BD" w:rsidRPr="001F57BD" w14:paraId="3DF824DF" w14:textId="77777777" w:rsidTr="0074388D">
        <w:tc>
          <w:tcPr>
            <w:tcW w:w="5813" w:type="dxa"/>
            <w:tcBorders>
              <w:top w:val="nil"/>
            </w:tcBorders>
          </w:tcPr>
          <w:p w14:paraId="78FF4DDA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Influenza A &amp; B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55AAE4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2DD1DB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3.0)</w:t>
            </w:r>
          </w:p>
        </w:tc>
        <w:tc>
          <w:tcPr>
            <w:tcW w:w="850" w:type="dxa"/>
            <w:tcBorders>
              <w:top w:val="nil"/>
            </w:tcBorders>
          </w:tcPr>
          <w:p w14:paraId="67CA687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51</w:t>
            </w:r>
          </w:p>
        </w:tc>
        <w:tc>
          <w:tcPr>
            <w:tcW w:w="1809" w:type="dxa"/>
            <w:tcBorders>
              <w:top w:val="nil"/>
            </w:tcBorders>
            <w:vAlign w:val="center"/>
          </w:tcPr>
          <w:p w14:paraId="5B16C61E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2.7)</w:t>
            </w:r>
          </w:p>
        </w:tc>
        <w:tc>
          <w:tcPr>
            <w:tcW w:w="1735" w:type="dxa"/>
            <w:tcBorders>
              <w:top w:val="nil"/>
            </w:tcBorders>
            <w:vAlign w:val="center"/>
          </w:tcPr>
          <w:p w14:paraId="13BB56C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2.3)</w:t>
            </w:r>
          </w:p>
        </w:tc>
        <w:tc>
          <w:tcPr>
            <w:tcW w:w="850" w:type="dxa"/>
            <w:tcBorders>
              <w:top w:val="nil"/>
            </w:tcBorders>
          </w:tcPr>
          <w:p w14:paraId="14FCB6A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F57BD" w:rsidRPr="001F57BD" w14:paraId="6495D7DF" w14:textId="77777777" w:rsidTr="0074388D">
        <w:tc>
          <w:tcPr>
            <w:tcW w:w="5813" w:type="dxa"/>
          </w:tcPr>
          <w:p w14:paraId="73AB50AE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Respiratory syncytial virus</w:t>
            </w:r>
          </w:p>
        </w:tc>
        <w:tc>
          <w:tcPr>
            <w:tcW w:w="2410" w:type="dxa"/>
            <w:vAlign w:val="center"/>
          </w:tcPr>
          <w:p w14:paraId="0E4322F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4.8)</w:t>
            </w:r>
          </w:p>
        </w:tc>
        <w:tc>
          <w:tcPr>
            <w:tcW w:w="1701" w:type="dxa"/>
            <w:vAlign w:val="center"/>
          </w:tcPr>
          <w:p w14:paraId="40A12C0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4.1)</w:t>
            </w:r>
          </w:p>
        </w:tc>
        <w:tc>
          <w:tcPr>
            <w:tcW w:w="850" w:type="dxa"/>
          </w:tcPr>
          <w:p w14:paraId="022301A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809" w:type="dxa"/>
            <w:vAlign w:val="center"/>
          </w:tcPr>
          <w:p w14:paraId="1402455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2.7)</w:t>
            </w:r>
          </w:p>
        </w:tc>
        <w:tc>
          <w:tcPr>
            <w:tcW w:w="1735" w:type="dxa"/>
            <w:vAlign w:val="center"/>
          </w:tcPr>
          <w:p w14:paraId="362B223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 (5.0)</w:t>
            </w:r>
          </w:p>
        </w:tc>
        <w:tc>
          <w:tcPr>
            <w:tcW w:w="850" w:type="dxa"/>
          </w:tcPr>
          <w:p w14:paraId="2FCCF31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61</w:t>
            </w:r>
          </w:p>
        </w:tc>
      </w:tr>
      <w:tr w:rsidR="001F57BD" w:rsidRPr="001F57BD" w14:paraId="0C1D684D" w14:textId="77777777" w:rsidTr="0074388D">
        <w:tc>
          <w:tcPr>
            <w:tcW w:w="5813" w:type="dxa"/>
          </w:tcPr>
          <w:p w14:paraId="63877A26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Parainfluenza</w:t>
            </w:r>
          </w:p>
        </w:tc>
        <w:tc>
          <w:tcPr>
            <w:tcW w:w="2410" w:type="dxa"/>
            <w:vAlign w:val="center"/>
          </w:tcPr>
          <w:p w14:paraId="5F65F27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4.8)</w:t>
            </w:r>
          </w:p>
        </w:tc>
        <w:tc>
          <w:tcPr>
            <w:tcW w:w="1701" w:type="dxa"/>
            <w:vAlign w:val="center"/>
          </w:tcPr>
          <w:p w14:paraId="6513F0A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 (9.7)</w:t>
            </w:r>
          </w:p>
        </w:tc>
        <w:tc>
          <w:tcPr>
            <w:tcW w:w="850" w:type="dxa"/>
          </w:tcPr>
          <w:p w14:paraId="4904620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7</w:t>
            </w:r>
          </w:p>
        </w:tc>
        <w:tc>
          <w:tcPr>
            <w:tcW w:w="1809" w:type="dxa"/>
            <w:vAlign w:val="center"/>
          </w:tcPr>
          <w:p w14:paraId="4831903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3.5)</w:t>
            </w:r>
          </w:p>
        </w:tc>
        <w:tc>
          <w:tcPr>
            <w:tcW w:w="1735" w:type="dxa"/>
            <w:vAlign w:val="center"/>
          </w:tcPr>
          <w:p w14:paraId="307585F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 (11.5)</w:t>
            </w:r>
          </w:p>
        </w:tc>
        <w:tc>
          <w:tcPr>
            <w:tcW w:w="850" w:type="dxa"/>
          </w:tcPr>
          <w:p w14:paraId="27A1FAC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27</w:t>
            </w:r>
          </w:p>
        </w:tc>
      </w:tr>
      <w:tr w:rsidR="001F57BD" w:rsidRPr="001F57BD" w14:paraId="5DE64D75" w14:textId="77777777" w:rsidTr="0074388D">
        <w:tc>
          <w:tcPr>
            <w:tcW w:w="5813" w:type="dxa"/>
          </w:tcPr>
          <w:p w14:paraId="5F370F90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Rhinovirus</w:t>
            </w:r>
          </w:p>
        </w:tc>
        <w:tc>
          <w:tcPr>
            <w:tcW w:w="2410" w:type="dxa"/>
            <w:vAlign w:val="center"/>
          </w:tcPr>
          <w:p w14:paraId="5E5CECF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3.2)</w:t>
            </w:r>
          </w:p>
        </w:tc>
        <w:tc>
          <w:tcPr>
            <w:tcW w:w="1701" w:type="dxa"/>
            <w:vAlign w:val="center"/>
          </w:tcPr>
          <w:p w14:paraId="2DFC926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 (7.5)</w:t>
            </w:r>
          </w:p>
        </w:tc>
        <w:tc>
          <w:tcPr>
            <w:tcW w:w="850" w:type="dxa"/>
          </w:tcPr>
          <w:p w14:paraId="4D897A3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43</w:t>
            </w:r>
          </w:p>
        </w:tc>
        <w:tc>
          <w:tcPr>
            <w:tcW w:w="1809" w:type="dxa"/>
            <w:vAlign w:val="center"/>
          </w:tcPr>
          <w:p w14:paraId="2E22996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8.0)</w:t>
            </w:r>
          </w:p>
        </w:tc>
        <w:tc>
          <w:tcPr>
            <w:tcW w:w="1735" w:type="dxa"/>
            <w:vAlign w:val="center"/>
          </w:tcPr>
          <w:p w14:paraId="0063BCD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 (6.0)</w:t>
            </w:r>
          </w:p>
        </w:tc>
        <w:tc>
          <w:tcPr>
            <w:tcW w:w="850" w:type="dxa"/>
          </w:tcPr>
          <w:p w14:paraId="0D50555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45</w:t>
            </w:r>
          </w:p>
        </w:tc>
      </w:tr>
      <w:tr w:rsidR="001F57BD" w:rsidRPr="001F57BD" w14:paraId="6C11D082" w14:textId="77777777" w:rsidTr="0074388D">
        <w:tc>
          <w:tcPr>
            <w:tcW w:w="5813" w:type="dxa"/>
          </w:tcPr>
          <w:p w14:paraId="673676D5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Metapneumovirus</w:t>
            </w:r>
          </w:p>
        </w:tc>
        <w:tc>
          <w:tcPr>
            <w:tcW w:w="2410" w:type="dxa"/>
            <w:vAlign w:val="center"/>
          </w:tcPr>
          <w:p w14:paraId="2F79A52B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6)</w:t>
            </w:r>
          </w:p>
        </w:tc>
        <w:tc>
          <w:tcPr>
            <w:tcW w:w="1701" w:type="dxa"/>
            <w:vAlign w:val="center"/>
          </w:tcPr>
          <w:p w14:paraId="68C229A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2.2)</w:t>
            </w:r>
          </w:p>
        </w:tc>
        <w:tc>
          <w:tcPr>
            <w:tcW w:w="850" w:type="dxa"/>
          </w:tcPr>
          <w:p w14:paraId="7BC4CCF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809" w:type="dxa"/>
            <w:vAlign w:val="center"/>
          </w:tcPr>
          <w:p w14:paraId="47F950F7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0.9)</w:t>
            </w:r>
          </w:p>
        </w:tc>
        <w:tc>
          <w:tcPr>
            <w:tcW w:w="1735" w:type="dxa"/>
            <w:vAlign w:val="center"/>
          </w:tcPr>
          <w:p w14:paraId="42A3F72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2.8)</w:t>
            </w:r>
          </w:p>
        </w:tc>
        <w:tc>
          <w:tcPr>
            <w:tcW w:w="850" w:type="dxa"/>
          </w:tcPr>
          <w:p w14:paraId="274DBB2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3</w:t>
            </w:r>
          </w:p>
        </w:tc>
      </w:tr>
      <w:tr w:rsidR="001F57BD" w:rsidRPr="001F57BD" w14:paraId="4C40F028" w14:textId="77777777" w:rsidTr="0074388D">
        <w:tc>
          <w:tcPr>
            <w:tcW w:w="5813" w:type="dxa"/>
          </w:tcPr>
          <w:p w14:paraId="02790969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Adenovirus</w:t>
            </w:r>
          </w:p>
        </w:tc>
        <w:tc>
          <w:tcPr>
            <w:tcW w:w="2410" w:type="dxa"/>
            <w:vAlign w:val="center"/>
          </w:tcPr>
          <w:p w14:paraId="786AB01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6)</w:t>
            </w:r>
          </w:p>
        </w:tc>
        <w:tc>
          <w:tcPr>
            <w:tcW w:w="1701" w:type="dxa"/>
            <w:vAlign w:val="center"/>
          </w:tcPr>
          <w:p w14:paraId="2FF3913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1.5)</w:t>
            </w:r>
          </w:p>
        </w:tc>
        <w:tc>
          <w:tcPr>
            <w:tcW w:w="850" w:type="dxa"/>
          </w:tcPr>
          <w:p w14:paraId="2E16065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1809" w:type="dxa"/>
            <w:vAlign w:val="center"/>
          </w:tcPr>
          <w:p w14:paraId="1DFE86B6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735" w:type="dxa"/>
            <w:vAlign w:val="center"/>
          </w:tcPr>
          <w:p w14:paraId="4882A9B1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2.3)</w:t>
            </w:r>
          </w:p>
        </w:tc>
        <w:tc>
          <w:tcPr>
            <w:tcW w:w="850" w:type="dxa"/>
          </w:tcPr>
          <w:p w14:paraId="57B4C045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51</w:t>
            </w:r>
          </w:p>
        </w:tc>
      </w:tr>
      <w:tr w:rsidR="001F57BD" w:rsidRPr="001F57BD" w14:paraId="5B934F42" w14:textId="77777777" w:rsidTr="0074388D">
        <w:tc>
          <w:tcPr>
            <w:tcW w:w="5813" w:type="dxa"/>
          </w:tcPr>
          <w:p w14:paraId="724A073E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Coronavirus</w:t>
            </w:r>
          </w:p>
        </w:tc>
        <w:tc>
          <w:tcPr>
            <w:tcW w:w="2410" w:type="dxa"/>
            <w:vAlign w:val="center"/>
          </w:tcPr>
          <w:p w14:paraId="1D04D82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6)</w:t>
            </w:r>
          </w:p>
        </w:tc>
        <w:tc>
          <w:tcPr>
            <w:tcW w:w="1701" w:type="dxa"/>
            <w:vAlign w:val="center"/>
          </w:tcPr>
          <w:p w14:paraId="5DE40E2D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(4.5)</w:t>
            </w:r>
          </w:p>
        </w:tc>
        <w:tc>
          <w:tcPr>
            <w:tcW w:w="850" w:type="dxa"/>
          </w:tcPr>
          <w:p w14:paraId="1100CA4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2</w:t>
            </w:r>
          </w:p>
        </w:tc>
        <w:tc>
          <w:tcPr>
            <w:tcW w:w="1809" w:type="dxa"/>
            <w:vAlign w:val="center"/>
          </w:tcPr>
          <w:p w14:paraId="665D289C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3.5)</w:t>
            </w:r>
          </w:p>
        </w:tc>
        <w:tc>
          <w:tcPr>
            <w:tcW w:w="1735" w:type="dxa"/>
            <w:vAlign w:val="center"/>
          </w:tcPr>
          <w:p w14:paraId="1EEBDD90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4.1)</w:t>
            </w:r>
          </w:p>
        </w:tc>
        <w:tc>
          <w:tcPr>
            <w:tcW w:w="850" w:type="dxa"/>
          </w:tcPr>
          <w:p w14:paraId="599F9E9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F57BD" w:rsidRPr="001F57BD" w14:paraId="45C9C627" w14:textId="77777777" w:rsidTr="0074388D">
        <w:tc>
          <w:tcPr>
            <w:tcW w:w="5813" w:type="dxa"/>
          </w:tcPr>
          <w:p w14:paraId="3D54795C" w14:textId="77777777" w:rsidR="001F57BD" w:rsidRPr="001F57BD" w:rsidRDefault="001F57BD" w:rsidP="0074388D">
            <w:pPr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Bocavirus</w:t>
            </w:r>
          </w:p>
        </w:tc>
        <w:tc>
          <w:tcPr>
            <w:tcW w:w="2410" w:type="dxa"/>
            <w:vAlign w:val="center"/>
          </w:tcPr>
          <w:p w14:paraId="6CC084DA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1.6)</w:t>
            </w:r>
          </w:p>
        </w:tc>
        <w:tc>
          <w:tcPr>
            <w:tcW w:w="1701" w:type="dxa"/>
            <w:vAlign w:val="center"/>
          </w:tcPr>
          <w:p w14:paraId="30B59582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50" w:type="dxa"/>
          </w:tcPr>
          <w:p w14:paraId="41356EDF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0</w:t>
            </w:r>
          </w:p>
        </w:tc>
        <w:tc>
          <w:tcPr>
            <w:tcW w:w="1809" w:type="dxa"/>
            <w:vAlign w:val="center"/>
          </w:tcPr>
          <w:p w14:paraId="39EB4843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735" w:type="dxa"/>
            <w:vAlign w:val="center"/>
          </w:tcPr>
          <w:p w14:paraId="124017B9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0.5)</w:t>
            </w:r>
          </w:p>
        </w:tc>
        <w:tc>
          <w:tcPr>
            <w:tcW w:w="850" w:type="dxa"/>
          </w:tcPr>
          <w:p w14:paraId="3FDABE78" w14:textId="77777777" w:rsidR="001F57BD" w:rsidRPr="001F57BD" w:rsidRDefault="001F57BD" w:rsidP="0074388D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1F57B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</w:tbl>
    <w:p w14:paraId="15B70E31" w14:textId="77777777" w:rsidR="00BE2F52" w:rsidRDefault="001F57BD" w:rsidP="00023709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1F57BD">
        <w:rPr>
          <w:rFonts w:ascii="Times New Roman" w:hAnsi="Times New Roman"/>
          <w:color w:val="000000" w:themeColor="text1"/>
          <w:sz w:val="24"/>
          <w:szCs w:val="24"/>
        </w:rPr>
        <w:t>RV, respiratory virus; PCR, polymerase chain reaction; ARF, acute respiratory failure</w:t>
      </w:r>
    </w:p>
    <w:p w14:paraId="0EF1D3E4" w14:textId="77777777" w:rsidR="00287B8C" w:rsidRDefault="00287B8C" w:rsidP="00023709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5834AD3D" w14:textId="0B647153" w:rsidR="006A0DC8" w:rsidRPr="00F31377" w:rsidRDefault="006A0DC8" w:rsidP="00287B8C">
      <w:pPr>
        <w:rPr>
          <w:rFonts w:ascii="Times New Roman" w:hAnsi="Times New Roman"/>
          <w:color w:val="000000" w:themeColor="text1"/>
          <w:sz w:val="24"/>
          <w:szCs w:val="24"/>
        </w:rPr>
      </w:pPr>
    </w:p>
    <w:sectPr w:rsidR="006A0DC8" w:rsidRPr="00F31377" w:rsidSect="002D768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45E67" w14:textId="77777777" w:rsidR="00E312AF" w:rsidRDefault="00E312AF" w:rsidP="001E1581">
      <w:r>
        <w:separator/>
      </w:r>
    </w:p>
  </w:endnote>
  <w:endnote w:type="continuationSeparator" w:id="0">
    <w:p w14:paraId="08DD65E1" w14:textId="77777777" w:rsidR="00E312AF" w:rsidRDefault="00E312AF" w:rsidP="001E1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23173" w14:textId="77777777" w:rsidR="00E312AF" w:rsidRDefault="00E312AF" w:rsidP="001E1581">
      <w:r>
        <w:separator/>
      </w:r>
    </w:p>
  </w:footnote>
  <w:footnote w:type="continuationSeparator" w:id="0">
    <w:p w14:paraId="623C4104" w14:textId="77777777" w:rsidR="00E312AF" w:rsidRDefault="00E312AF" w:rsidP="001E1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D5A"/>
    <w:rsid w:val="00023709"/>
    <w:rsid w:val="00036D3A"/>
    <w:rsid w:val="00064AC2"/>
    <w:rsid w:val="00071EB2"/>
    <w:rsid w:val="000A5FFB"/>
    <w:rsid w:val="000D6957"/>
    <w:rsid w:val="000F7800"/>
    <w:rsid w:val="000F7DA4"/>
    <w:rsid w:val="0013092C"/>
    <w:rsid w:val="00143EE4"/>
    <w:rsid w:val="00144929"/>
    <w:rsid w:val="00145722"/>
    <w:rsid w:val="001903C8"/>
    <w:rsid w:val="00191D6C"/>
    <w:rsid w:val="001D39AA"/>
    <w:rsid w:val="001E1581"/>
    <w:rsid w:val="001E22CF"/>
    <w:rsid w:val="001F57BD"/>
    <w:rsid w:val="00214084"/>
    <w:rsid w:val="0024348C"/>
    <w:rsid w:val="0024481E"/>
    <w:rsid w:val="002544E3"/>
    <w:rsid w:val="002548E9"/>
    <w:rsid w:val="00262957"/>
    <w:rsid w:val="00281847"/>
    <w:rsid w:val="00287B8C"/>
    <w:rsid w:val="002A49C0"/>
    <w:rsid w:val="002A543A"/>
    <w:rsid w:val="002A61BF"/>
    <w:rsid w:val="002A67E2"/>
    <w:rsid w:val="002D027E"/>
    <w:rsid w:val="002D5971"/>
    <w:rsid w:val="002D60B6"/>
    <w:rsid w:val="002D7680"/>
    <w:rsid w:val="002E23FD"/>
    <w:rsid w:val="003015D2"/>
    <w:rsid w:val="003154E5"/>
    <w:rsid w:val="0034167B"/>
    <w:rsid w:val="0034277D"/>
    <w:rsid w:val="00385E61"/>
    <w:rsid w:val="003A26D5"/>
    <w:rsid w:val="003A2AC0"/>
    <w:rsid w:val="003E314A"/>
    <w:rsid w:val="003F0B6D"/>
    <w:rsid w:val="003F75DE"/>
    <w:rsid w:val="004006B9"/>
    <w:rsid w:val="004073CD"/>
    <w:rsid w:val="00441D5A"/>
    <w:rsid w:val="0044525A"/>
    <w:rsid w:val="00460D76"/>
    <w:rsid w:val="004731DC"/>
    <w:rsid w:val="00485C4B"/>
    <w:rsid w:val="00487122"/>
    <w:rsid w:val="00491C6A"/>
    <w:rsid w:val="004A61FB"/>
    <w:rsid w:val="004C00A7"/>
    <w:rsid w:val="004C4B96"/>
    <w:rsid w:val="00535E6D"/>
    <w:rsid w:val="005439B4"/>
    <w:rsid w:val="00557D0C"/>
    <w:rsid w:val="005A451C"/>
    <w:rsid w:val="005A6439"/>
    <w:rsid w:val="005E59C5"/>
    <w:rsid w:val="00612B07"/>
    <w:rsid w:val="006139E7"/>
    <w:rsid w:val="0065058B"/>
    <w:rsid w:val="00652E65"/>
    <w:rsid w:val="0068237A"/>
    <w:rsid w:val="006A0DC8"/>
    <w:rsid w:val="006A26AC"/>
    <w:rsid w:val="00725F98"/>
    <w:rsid w:val="0073441C"/>
    <w:rsid w:val="00743351"/>
    <w:rsid w:val="007772DC"/>
    <w:rsid w:val="00783967"/>
    <w:rsid w:val="007A3C82"/>
    <w:rsid w:val="007D4E49"/>
    <w:rsid w:val="007E3D41"/>
    <w:rsid w:val="00815557"/>
    <w:rsid w:val="00892157"/>
    <w:rsid w:val="00893D68"/>
    <w:rsid w:val="008B7B0C"/>
    <w:rsid w:val="008D6512"/>
    <w:rsid w:val="00917DD6"/>
    <w:rsid w:val="00945913"/>
    <w:rsid w:val="00A10CA2"/>
    <w:rsid w:val="00A15B7F"/>
    <w:rsid w:val="00AC7FC4"/>
    <w:rsid w:val="00AE4C4C"/>
    <w:rsid w:val="00AF308C"/>
    <w:rsid w:val="00AF37FE"/>
    <w:rsid w:val="00B352D8"/>
    <w:rsid w:val="00B37F50"/>
    <w:rsid w:val="00B50450"/>
    <w:rsid w:val="00B56FE4"/>
    <w:rsid w:val="00B638F0"/>
    <w:rsid w:val="00B87C9B"/>
    <w:rsid w:val="00BA57EE"/>
    <w:rsid w:val="00BB7085"/>
    <w:rsid w:val="00BD0121"/>
    <w:rsid w:val="00BE2F52"/>
    <w:rsid w:val="00BF4E15"/>
    <w:rsid w:val="00C07274"/>
    <w:rsid w:val="00C07808"/>
    <w:rsid w:val="00C1561B"/>
    <w:rsid w:val="00C6151C"/>
    <w:rsid w:val="00C64FDD"/>
    <w:rsid w:val="00CE5C41"/>
    <w:rsid w:val="00CF67C1"/>
    <w:rsid w:val="00D06AAC"/>
    <w:rsid w:val="00D16A5C"/>
    <w:rsid w:val="00D26BC2"/>
    <w:rsid w:val="00D32553"/>
    <w:rsid w:val="00D326E9"/>
    <w:rsid w:val="00D4252A"/>
    <w:rsid w:val="00D67083"/>
    <w:rsid w:val="00D964FD"/>
    <w:rsid w:val="00DA47B6"/>
    <w:rsid w:val="00DE0FF9"/>
    <w:rsid w:val="00DF757B"/>
    <w:rsid w:val="00E020A5"/>
    <w:rsid w:val="00E0229D"/>
    <w:rsid w:val="00E066B6"/>
    <w:rsid w:val="00E1316B"/>
    <w:rsid w:val="00E312AF"/>
    <w:rsid w:val="00E8111F"/>
    <w:rsid w:val="00EB458E"/>
    <w:rsid w:val="00EE0438"/>
    <w:rsid w:val="00EE541A"/>
    <w:rsid w:val="00EF1ED0"/>
    <w:rsid w:val="00F20114"/>
    <w:rsid w:val="00F31377"/>
    <w:rsid w:val="00F473E8"/>
    <w:rsid w:val="00F5272D"/>
    <w:rsid w:val="00F643EC"/>
    <w:rsid w:val="00F677AB"/>
    <w:rsid w:val="00F82700"/>
    <w:rsid w:val="00FA62AC"/>
    <w:rsid w:val="00FE2475"/>
    <w:rsid w:val="00FE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78FA41"/>
  <w15:docId w15:val="{BCE4919C-4ADE-5248-96A2-6AE46DF9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FE4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1581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E158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1581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DA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F7D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D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DA4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DA4"/>
    <w:rPr>
      <w:rFonts w:ascii="Malgun Gothic" w:eastAsia="Malgun Gothic" w:hAnsi="Malgun Gothic" w:cs="Times New Roman"/>
      <w:b/>
      <w:bCs/>
    </w:rPr>
  </w:style>
  <w:style w:type="paragraph" w:styleId="Revision">
    <w:name w:val="Revision"/>
    <w:hidden/>
    <w:uiPriority w:val="99"/>
    <w:semiHidden/>
    <w:rsid w:val="003A2AC0"/>
    <w:pPr>
      <w:spacing w:after="0" w:line="240" w:lineRule="auto"/>
      <w:jc w:val="left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D6A738-F51F-4F68-9AC7-118E3B9C5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ngmin</dc:creator>
  <cp:keywords/>
  <dc:description/>
  <cp:lastModifiedBy>chn off29</cp:lastModifiedBy>
  <cp:revision>4</cp:revision>
  <cp:lastPrinted>2020-04-25T09:19:00Z</cp:lastPrinted>
  <dcterms:created xsi:type="dcterms:W3CDTF">2021-10-06T04:42:00Z</dcterms:created>
  <dcterms:modified xsi:type="dcterms:W3CDTF">2021-12-02T16:37:00Z</dcterms:modified>
</cp:coreProperties>
</file>